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9A3" w:rsidRPr="00B133B7" w:rsidRDefault="00222DFC" w:rsidP="00AF29A3">
      <w:pPr>
        <w:pStyle w:val="ListParagraph"/>
        <w:spacing w:line="480" w:lineRule="auto"/>
        <w:ind w:left="284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</w:t>
      </w:r>
      <w:r w:rsidR="00AF29A3" w:rsidRPr="00B133B7">
        <w:rPr>
          <w:rFonts w:ascii="Times New Roman" w:hAnsi="Times New Roman"/>
          <w:b/>
          <w:bCs/>
          <w:sz w:val="24"/>
          <w:szCs w:val="24"/>
        </w:rPr>
        <w:t>able</w:t>
      </w:r>
      <w:r w:rsidR="00E67E48" w:rsidRPr="00E67E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7E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7E48" w:rsidRPr="00AF29A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64B0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AF29A3" w:rsidRPr="00B133B7" w:rsidRDefault="00AF29A3" w:rsidP="00AF29A3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B133B7">
        <w:rPr>
          <w:rFonts w:ascii="Times New Roman" w:hAnsi="Times New Roman" w:cs="Times New Roman"/>
          <w:sz w:val="24"/>
          <w:szCs w:val="24"/>
        </w:rPr>
        <w:t>The occupancy of H-bonds formed between β-</w:t>
      </w:r>
      <w:proofErr w:type="spellStart"/>
      <w:r w:rsidRPr="00B133B7"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 w:rsidRPr="00B133B7">
        <w:rPr>
          <w:rFonts w:ascii="Times New Roman" w:hAnsi="Times New Roman" w:cs="Times New Roman"/>
          <w:sz w:val="24"/>
          <w:szCs w:val="24"/>
        </w:rPr>
        <w:t xml:space="preserve"> of COI1 and the </w:t>
      </w:r>
      <w:proofErr w:type="spellStart"/>
      <w:r w:rsidRPr="00B133B7">
        <w:rPr>
          <w:rFonts w:ascii="Times New Roman" w:hAnsi="Times New Roman" w:cs="Times New Roman"/>
          <w:sz w:val="24"/>
          <w:szCs w:val="24"/>
        </w:rPr>
        <w:t>ligand</w:t>
      </w:r>
      <w:proofErr w:type="spellEnd"/>
      <w:r w:rsidRPr="00B133B7">
        <w:rPr>
          <w:rFonts w:ascii="Times New Roman" w:hAnsi="Times New Roman" w:cs="Times New Roman"/>
          <w:sz w:val="24"/>
          <w:szCs w:val="24"/>
        </w:rPr>
        <w:t xml:space="preserve"> molecule, during the entire simulation time period (50 ns)</w:t>
      </w:r>
      <w:r w:rsidR="00222DFC">
        <w:rPr>
          <w:rFonts w:ascii="Times New Roman" w:hAnsi="Times New Roman" w:cs="Times New Roman"/>
          <w:sz w:val="24"/>
          <w:szCs w:val="24"/>
        </w:rPr>
        <w:t xml:space="preserve">; </w:t>
      </w:r>
      <w:r w:rsidR="00222DFC" w:rsidRPr="00222DFC">
        <w:rPr>
          <w:rFonts w:ascii="Times New Roman" w:hAnsi="Times New Roman" w:cs="Times New Roman"/>
          <w:sz w:val="24"/>
          <w:szCs w:val="24"/>
        </w:rPr>
        <w:t>Bold indicates the more occupancy of H-bond formation.</w:t>
      </w:r>
    </w:p>
    <w:tbl>
      <w:tblPr>
        <w:tblW w:w="1559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2"/>
        <w:gridCol w:w="1948"/>
        <w:gridCol w:w="1094"/>
        <w:gridCol w:w="1363"/>
        <w:gridCol w:w="2030"/>
        <w:gridCol w:w="1777"/>
        <w:gridCol w:w="1485"/>
        <w:gridCol w:w="1952"/>
        <w:gridCol w:w="1777"/>
        <w:gridCol w:w="1397"/>
      </w:tblGrid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2411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residue Atom</w:t>
            </w:r>
          </w:p>
        </w:tc>
        <w:tc>
          <w:tcPr>
            <w:tcW w:w="1276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</w:t>
            </w:r>
          </w:p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52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ccupancy</w:t>
            </w:r>
          </w:p>
        </w:tc>
        <w:tc>
          <w:tcPr>
            <w:tcW w:w="2551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residue Atom</w:t>
            </w:r>
          </w:p>
        </w:tc>
        <w:tc>
          <w:tcPr>
            <w:tcW w:w="992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27640214 Atom</w:t>
            </w:r>
          </w:p>
        </w:tc>
        <w:tc>
          <w:tcPr>
            <w:tcW w:w="1559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ccupancy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residue Atom</w:t>
            </w: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43772052</w:t>
            </w:r>
          </w:p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ccupancy</w:t>
            </w:r>
          </w:p>
        </w:tc>
      </w:tr>
      <w:tr w:rsidR="00AF29A3" w:rsidRPr="00752908" w:rsidTr="0073155A">
        <w:trPr>
          <w:trHeight w:val="477"/>
        </w:trPr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SP415-Main-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500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41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F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2.12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_DdeLink__3192_368223297"/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TYR446</w:t>
            </w:r>
            <w:bookmarkEnd w:id="0"/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-Side-O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8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TYR446-Side-O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3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81-Side-NZ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E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GLN525-Side-NE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TYR387-Side-O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88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76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352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YR383-Side-OH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4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S496-Side-NZ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YR383-Side-OH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S496-Side-NZ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500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81-Side-NZ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8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42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S81-Side-NZ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80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496-Side-NZ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40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LA87-Main-N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Q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87-Main-N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F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7.71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ALA86-Main-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56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1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3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ALA86-Main-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4.8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387-Side-OH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F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38.61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347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E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347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E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347-Side-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500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P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351-Side-OE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BA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2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PHE89-Main-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YR383-Side-O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EU472-Main-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P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BA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07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41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BA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6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500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RP469-Side-NE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496-Side-NZ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CAX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RP469-Side-NE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RP523-CZ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Main-O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Q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RP469-Side-NE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496-Side-NZ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BA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GLN495-Side-NE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2.7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LA87-Main-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81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7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520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42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LYS496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7.35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RP469-Side-NE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4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TRP469-Side-NE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GLN495-Side-NE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496-Main-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GLN495-Side-NE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496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42-Side-NH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ARG85-Main-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4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ARG85-Main-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2.5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ALA86-Main-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2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LA87-Main-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rPr>
          <w:trHeight w:val="233"/>
        </w:trPr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PHE89-Main-O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LYS79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6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42-Side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120-Side-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10-Side-N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GLN56-Side-NE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NH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Z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GLN56-Side-NE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GLN56-Side-NE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81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b/>
                <w:sz w:val="24"/>
                <w:szCs w:val="24"/>
              </w:rPr>
              <w:t>LYS81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1.92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520-Side-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LYS79-Side-N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442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LA86-Main-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I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8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ARG85-Side-NH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A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A3" w:rsidRPr="00752908" w:rsidTr="0073155A">
        <w:tc>
          <w:tcPr>
            <w:tcW w:w="849" w:type="dxa"/>
            <w:shd w:val="clear" w:color="auto" w:fill="auto"/>
            <w:tcMar>
              <w:left w:w="108" w:type="dxa"/>
            </w:tcMar>
          </w:tcPr>
          <w:p w:rsidR="00AF29A3" w:rsidRPr="00752908" w:rsidRDefault="00AF29A3" w:rsidP="00AF29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TYR521-Side-O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OAJ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908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AF29A3" w:rsidRPr="00752908" w:rsidRDefault="00AF29A3" w:rsidP="007315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29A3" w:rsidRPr="00B133B7" w:rsidRDefault="00AF29A3" w:rsidP="00804299">
      <w:pPr>
        <w:jc w:val="both"/>
      </w:pPr>
    </w:p>
    <w:sectPr w:rsidR="00AF29A3" w:rsidRPr="00B133B7" w:rsidSect="008042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283144"/>
    <w:multiLevelType w:val="multilevel"/>
    <w:tmpl w:val="94E6E7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29A3"/>
    <w:rsid w:val="000019ED"/>
    <w:rsid w:val="0000254F"/>
    <w:rsid w:val="00010887"/>
    <w:rsid w:val="00010DB4"/>
    <w:rsid w:val="00014029"/>
    <w:rsid w:val="000165C1"/>
    <w:rsid w:val="00017887"/>
    <w:rsid w:val="00017D53"/>
    <w:rsid w:val="0002076A"/>
    <w:rsid w:val="00021F31"/>
    <w:rsid w:val="000242CC"/>
    <w:rsid w:val="00025591"/>
    <w:rsid w:val="000300BA"/>
    <w:rsid w:val="000309CB"/>
    <w:rsid w:val="00031C16"/>
    <w:rsid w:val="00033507"/>
    <w:rsid w:val="00033CC5"/>
    <w:rsid w:val="00033DCF"/>
    <w:rsid w:val="00034833"/>
    <w:rsid w:val="000353C5"/>
    <w:rsid w:val="00042E03"/>
    <w:rsid w:val="0004326B"/>
    <w:rsid w:val="00043323"/>
    <w:rsid w:val="00043FE2"/>
    <w:rsid w:val="000443A5"/>
    <w:rsid w:val="00044815"/>
    <w:rsid w:val="000459B5"/>
    <w:rsid w:val="000476AD"/>
    <w:rsid w:val="00050D6C"/>
    <w:rsid w:val="00050FB6"/>
    <w:rsid w:val="000516AD"/>
    <w:rsid w:val="00051C16"/>
    <w:rsid w:val="000521E8"/>
    <w:rsid w:val="0005378A"/>
    <w:rsid w:val="000539D8"/>
    <w:rsid w:val="00054232"/>
    <w:rsid w:val="0005476C"/>
    <w:rsid w:val="00055C08"/>
    <w:rsid w:val="000560A9"/>
    <w:rsid w:val="00057116"/>
    <w:rsid w:val="00057392"/>
    <w:rsid w:val="00062803"/>
    <w:rsid w:val="0006456A"/>
    <w:rsid w:val="00064714"/>
    <w:rsid w:val="000662C2"/>
    <w:rsid w:val="00071E50"/>
    <w:rsid w:val="000730FF"/>
    <w:rsid w:val="000731C0"/>
    <w:rsid w:val="00074190"/>
    <w:rsid w:val="0007466A"/>
    <w:rsid w:val="00074800"/>
    <w:rsid w:val="0007540A"/>
    <w:rsid w:val="000760AA"/>
    <w:rsid w:val="0008005E"/>
    <w:rsid w:val="00080FA2"/>
    <w:rsid w:val="00081463"/>
    <w:rsid w:val="000818F4"/>
    <w:rsid w:val="00081997"/>
    <w:rsid w:val="000830DC"/>
    <w:rsid w:val="0008339F"/>
    <w:rsid w:val="00084A00"/>
    <w:rsid w:val="000871A6"/>
    <w:rsid w:val="00090707"/>
    <w:rsid w:val="0009093A"/>
    <w:rsid w:val="000928FD"/>
    <w:rsid w:val="000933C7"/>
    <w:rsid w:val="000935AA"/>
    <w:rsid w:val="000946E9"/>
    <w:rsid w:val="00097169"/>
    <w:rsid w:val="000975A2"/>
    <w:rsid w:val="000A0217"/>
    <w:rsid w:val="000A1839"/>
    <w:rsid w:val="000A2587"/>
    <w:rsid w:val="000A3620"/>
    <w:rsid w:val="000A42A2"/>
    <w:rsid w:val="000A477C"/>
    <w:rsid w:val="000A521F"/>
    <w:rsid w:val="000A55D3"/>
    <w:rsid w:val="000A640F"/>
    <w:rsid w:val="000B0B84"/>
    <w:rsid w:val="000B16BC"/>
    <w:rsid w:val="000B1F8F"/>
    <w:rsid w:val="000B2E89"/>
    <w:rsid w:val="000B2EFD"/>
    <w:rsid w:val="000B4E52"/>
    <w:rsid w:val="000B4F14"/>
    <w:rsid w:val="000B6017"/>
    <w:rsid w:val="000B62BB"/>
    <w:rsid w:val="000C0F6E"/>
    <w:rsid w:val="000C20CF"/>
    <w:rsid w:val="000C2ED6"/>
    <w:rsid w:val="000C3182"/>
    <w:rsid w:val="000C487A"/>
    <w:rsid w:val="000C4CAC"/>
    <w:rsid w:val="000C52E0"/>
    <w:rsid w:val="000C671C"/>
    <w:rsid w:val="000C6967"/>
    <w:rsid w:val="000C6F4C"/>
    <w:rsid w:val="000C701E"/>
    <w:rsid w:val="000C7E80"/>
    <w:rsid w:val="000D04A6"/>
    <w:rsid w:val="000D2E5A"/>
    <w:rsid w:val="000D4C11"/>
    <w:rsid w:val="000D5F56"/>
    <w:rsid w:val="000D5F95"/>
    <w:rsid w:val="000D64B5"/>
    <w:rsid w:val="000D6BB3"/>
    <w:rsid w:val="000D70B4"/>
    <w:rsid w:val="000E2978"/>
    <w:rsid w:val="000E2E6A"/>
    <w:rsid w:val="000E34CD"/>
    <w:rsid w:val="000E4F95"/>
    <w:rsid w:val="000E51B9"/>
    <w:rsid w:val="000E701F"/>
    <w:rsid w:val="000E7BC5"/>
    <w:rsid w:val="000F183F"/>
    <w:rsid w:val="000F29C7"/>
    <w:rsid w:val="000F4675"/>
    <w:rsid w:val="000F54DE"/>
    <w:rsid w:val="000F5E4A"/>
    <w:rsid w:val="000F5FB5"/>
    <w:rsid w:val="000F6234"/>
    <w:rsid w:val="000F6401"/>
    <w:rsid w:val="00101297"/>
    <w:rsid w:val="001036EA"/>
    <w:rsid w:val="00106EAB"/>
    <w:rsid w:val="00107CDA"/>
    <w:rsid w:val="00110BD5"/>
    <w:rsid w:val="00110DF8"/>
    <w:rsid w:val="00110E35"/>
    <w:rsid w:val="001117C5"/>
    <w:rsid w:val="00112557"/>
    <w:rsid w:val="00112EA7"/>
    <w:rsid w:val="00113BAF"/>
    <w:rsid w:val="00114901"/>
    <w:rsid w:val="001153A7"/>
    <w:rsid w:val="00115477"/>
    <w:rsid w:val="00121AB8"/>
    <w:rsid w:val="00122B86"/>
    <w:rsid w:val="00123531"/>
    <w:rsid w:val="00123B38"/>
    <w:rsid w:val="00124502"/>
    <w:rsid w:val="0012504B"/>
    <w:rsid w:val="001279BA"/>
    <w:rsid w:val="001309A0"/>
    <w:rsid w:val="00130EEE"/>
    <w:rsid w:val="0013282F"/>
    <w:rsid w:val="00134F74"/>
    <w:rsid w:val="00135834"/>
    <w:rsid w:val="00137809"/>
    <w:rsid w:val="00140DAB"/>
    <w:rsid w:val="00141B69"/>
    <w:rsid w:val="00142BFF"/>
    <w:rsid w:val="001456C0"/>
    <w:rsid w:val="0014588F"/>
    <w:rsid w:val="00147212"/>
    <w:rsid w:val="001503F2"/>
    <w:rsid w:val="001504AB"/>
    <w:rsid w:val="00157DB9"/>
    <w:rsid w:val="00162E88"/>
    <w:rsid w:val="00163749"/>
    <w:rsid w:val="0016437A"/>
    <w:rsid w:val="00165D15"/>
    <w:rsid w:val="00166E3E"/>
    <w:rsid w:val="00170586"/>
    <w:rsid w:val="00170D91"/>
    <w:rsid w:val="00173DE1"/>
    <w:rsid w:val="00175B07"/>
    <w:rsid w:val="00175DDE"/>
    <w:rsid w:val="0017693E"/>
    <w:rsid w:val="00176BC2"/>
    <w:rsid w:val="00177CC5"/>
    <w:rsid w:val="00182CD8"/>
    <w:rsid w:val="0018326E"/>
    <w:rsid w:val="00183AFB"/>
    <w:rsid w:val="00187C29"/>
    <w:rsid w:val="0019012E"/>
    <w:rsid w:val="00191AC8"/>
    <w:rsid w:val="00193A3C"/>
    <w:rsid w:val="00194019"/>
    <w:rsid w:val="001961A1"/>
    <w:rsid w:val="00196EAE"/>
    <w:rsid w:val="00197369"/>
    <w:rsid w:val="00197A8F"/>
    <w:rsid w:val="00197B6E"/>
    <w:rsid w:val="001A07FC"/>
    <w:rsid w:val="001A2EA4"/>
    <w:rsid w:val="001A4681"/>
    <w:rsid w:val="001A4A4D"/>
    <w:rsid w:val="001A5412"/>
    <w:rsid w:val="001A647F"/>
    <w:rsid w:val="001B1177"/>
    <w:rsid w:val="001B1A35"/>
    <w:rsid w:val="001B1D16"/>
    <w:rsid w:val="001B2880"/>
    <w:rsid w:val="001B2A13"/>
    <w:rsid w:val="001B36C2"/>
    <w:rsid w:val="001B3799"/>
    <w:rsid w:val="001B60C5"/>
    <w:rsid w:val="001B7B50"/>
    <w:rsid w:val="001C06F8"/>
    <w:rsid w:val="001C0D6A"/>
    <w:rsid w:val="001C5826"/>
    <w:rsid w:val="001C6548"/>
    <w:rsid w:val="001C69D8"/>
    <w:rsid w:val="001D33CC"/>
    <w:rsid w:val="001D39F7"/>
    <w:rsid w:val="001D3D5F"/>
    <w:rsid w:val="001D4505"/>
    <w:rsid w:val="001E0D51"/>
    <w:rsid w:val="001E2771"/>
    <w:rsid w:val="001E28D2"/>
    <w:rsid w:val="001E2E00"/>
    <w:rsid w:val="001E300A"/>
    <w:rsid w:val="001E444C"/>
    <w:rsid w:val="001E709A"/>
    <w:rsid w:val="001F0133"/>
    <w:rsid w:val="001F2559"/>
    <w:rsid w:val="001F29D2"/>
    <w:rsid w:val="001F2B56"/>
    <w:rsid w:val="001F331A"/>
    <w:rsid w:val="001F55E3"/>
    <w:rsid w:val="001F6FE4"/>
    <w:rsid w:val="001F75C3"/>
    <w:rsid w:val="001F75E6"/>
    <w:rsid w:val="0020098C"/>
    <w:rsid w:val="00201D54"/>
    <w:rsid w:val="002026FA"/>
    <w:rsid w:val="0020351B"/>
    <w:rsid w:val="00203E9E"/>
    <w:rsid w:val="00206900"/>
    <w:rsid w:val="00206BD0"/>
    <w:rsid w:val="00210852"/>
    <w:rsid w:val="0022002C"/>
    <w:rsid w:val="00222DFC"/>
    <w:rsid w:val="00226D32"/>
    <w:rsid w:val="002307FB"/>
    <w:rsid w:val="00230808"/>
    <w:rsid w:val="002321F6"/>
    <w:rsid w:val="002326A3"/>
    <w:rsid w:val="00233542"/>
    <w:rsid w:val="00233887"/>
    <w:rsid w:val="0023432A"/>
    <w:rsid w:val="0023452F"/>
    <w:rsid w:val="0023508C"/>
    <w:rsid w:val="00235266"/>
    <w:rsid w:val="002353F6"/>
    <w:rsid w:val="00237241"/>
    <w:rsid w:val="002416C8"/>
    <w:rsid w:val="00243834"/>
    <w:rsid w:val="00244962"/>
    <w:rsid w:val="00244C8B"/>
    <w:rsid w:val="002451FA"/>
    <w:rsid w:val="00246005"/>
    <w:rsid w:val="0024677C"/>
    <w:rsid w:val="002476E3"/>
    <w:rsid w:val="00251D3C"/>
    <w:rsid w:val="0025321C"/>
    <w:rsid w:val="0025442D"/>
    <w:rsid w:val="00256E57"/>
    <w:rsid w:val="0025772F"/>
    <w:rsid w:val="00257E54"/>
    <w:rsid w:val="002613A8"/>
    <w:rsid w:val="002629E9"/>
    <w:rsid w:val="002632E7"/>
    <w:rsid w:val="002639CE"/>
    <w:rsid w:val="0026495A"/>
    <w:rsid w:val="00265088"/>
    <w:rsid w:val="002662DD"/>
    <w:rsid w:val="00271ED0"/>
    <w:rsid w:val="002749C8"/>
    <w:rsid w:val="00277114"/>
    <w:rsid w:val="00277AC8"/>
    <w:rsid w:val="00280071"/>
    <w:rsid w:val="00280859"/>
    <w:rsid w:val="00281263"/>
    <w:rsid w:val="002818A6"/>
    <w:rsid w:val="00282CCF"/>
    <w:rsid w:val="00284CCD"/>
    <w:rsid w:val="0028517A"/>
    <w:rsid w:val="00286140"/>
    <w:rsid w:val="0028642D"/>
    <w:rsid w:val="00287DAA"/>
    <w:rsid w:val="00290BF1"/>
    <w:rsid w:val="00290F34"/>
    <w:rsid w:val="002916B5"/>
    <w:rsid w:val="002918E3"/>
    <w:rsid w:val="00291E08"/>
    <w:rsid w:val="00292AC9"/>
    <w:rsid w:val="002930E9"/>
    <w:rsid w:val="00296A85"/>
    <w:rsid w:val="002973DE"/>
    <w:rsid w:val="002A11F8"/>
    <w:rsid w:val="002A2055"/>
    <w:rsid w:val="002A3ECE"/>
    <w:rsid w:val="002A6872"/>
    <w:rsid w:val="002A6A5D"/>
    <w:rsid w:val="002A7634"/>
    <w:rsid w:val="002B0CF5"/>
    <w:rsid w:val="002B0DB8"/>
    <w:rsid w:val="002B1D6F"/>
    <w:rsid w:val="002B437A"/>
    <w:rsid w:val="002B6AB4"/>
    <w:rsid w:val="002B6DB4"/>
    <w:rsid w:val="002C03EB"/>
    <w:rsid w:val="002C042B"/>
    <w:rsid w:val="002C1551"/>
    <w:rsid w:val="002C5997"/>
    <w:rsid w:val="002C5FCD"/>
    <w:rsid w:val="002C61E3"/>
    <w:rsid w:val="002C6A3B"/>
    <w:rsid w:val="002D0271"/>
    <w:rsid w:val="002D0961"/>
    <w:rsid w:val="002D09FC"/>
    <w:rsid w:val="002D0F13"/>
    <w:rsid w:val="002D200E"/>
    <w:rsid w:val="002D2152"/>
    <w:rsid w:val="002D2C67"/>
    <w:rsid w:val="002D38A2"/>
    <w:rsid w:val="002D4D6A"/>
    <w:rsid w:val="002D5D69"/>
    <w:rsid w:val="002D7A81"/>
    <w:rsid w:val="002E01C6"/>
    <w:rsid w:val="002E041D"/>
    <w:rsid w:val="002E0833"/>
    <w:rsid w:val="002E0A84"/>
    <w:rsid w:val="002E28BF"/>
    <w:rsid w:val="002E44FD"/>
    <w:rsid w:val="002E54F1"/>
    <w:rsid w:val="002E5C4A"/>
    <w:rsid w:val="002E605B"/>
    <w:rsid w:val="002E64FF"/>
    <w:rsid w:val="002E6D6D"/>
    <w:rsid w:val="002F00E5"/>
    <w:rsid w:val="002F1E9C"/>
    <w:rsid w:val="002F2975"/>
    <w:rsid w:val="002F5C6B"/>
    <w:rsid w:val="002F71C5"/>
    <w:rsid w:val="003024A8"/>
    <w:rsid w:val="00304BD9"/>
    <w:rsid w:val="00304C64"/>
    <w:rsid w:val="00307273"/>
    <w:rsid w:val="00307DCD"/>
    <w:rsid w:val="0031098B"/>
    <w:rsid w:val="00311EB0"/>
    <w:rsid w:val="00313866"/>
    <w:rsid w:val="00314D36"/>
    <w:rsid w:val="003163EB"/>
    <w:rsid w:val="0031724B"/>
    <w:rsid w:val="003172E1"/>
    <w:rsid w:val="003204B0"/>
    <w:rsid w:val="003220E4"/>
    <w:rsid w:val="00324632"/>
    <w:rsid w:val="00324F40"/>
    <w:rsid w:val="00330CBC"/>
    <w:rsid w:val="00333AAF"/>
    <w:rsid w:val="0033475F"/>
    <w:rsid w:val="00335F50"/>
    <w:rsid w:val="00336468"/>
    <w:rsid w:val="00337CC8"/>
    <w:rsid w:val="00341268"/>
    <w:rsid w:val="0034183A"/>
    <w:rsid w:val="00342816"/>
    <w:rsid w:val="00342FC2"/>
    <w:rsid w:val="00345915"/>
    <w:rsid w:val="00353118"/>
    <w:rsid w:val="00355C42"/>
    <w:rsid w:val="0035769F"/>
    <w:rsid w:val="00357A99"/>
    <w:rsid w:val="00357FA7"/>
    <w:rsid w:val="0036302A"/>
    <w:rsid w:val="00363A89"/>
    <w:rsid w:val="00364811"/>
    <w:rsid w:val="00366DF0"/>
    <w:rsid w:val="0037217E"/>
    <w:rsid w:val="00372B10"/>
    <w:rsid w:val="00373C54"/>
    <w:rsid w:val="00376212"/>
    <w:rsid w:val="00376486"/>
    <w:rsid w:val="003766A4"/>
    <w:rsid w:val="0037684E"/>
    <w:rsid w:val="00380109"/>
    <w:rsid w:val="0038089F"/>
    <w:rsid w:val="00380B1A"/>
    <w:rsid w:val="00380CB3"/>
    <w:rsid w:val="003814FB"/>
    <w:rsid w:val="00381CB9"/>
    <w:rsid w:val="00382485"/>
    <w:rsid w:val="00383469"/>
    <w:rsid w:val="0038455F"/>
    <w:rsid w:val="00385FB2"/>
    <w:rsid w:val="003865BA"/>
    <w:rsid w:val="00387CC0"/>
    <w:rsid w:val="003915EC"/>
    <w:rsid w:val="00391F4D"/>
    <w:rsid w:val="00392F29"/>
    <w:rsid w:val="003934A8"/>
    <w:rsid w:val="0039465F"/>
    <w:rsid w:val="00396B6C"/>
    <w:rsid w:val="003A29B2"/>
    <w:rsid w:val="003A3DD4"/>
    <w:rsid w:val="003A5047"/>
    <w:rsid w:val="003A6A8E"/>
    <w:rsid w:val="003B026E"/>
    <w:rsid w:val="003B19B5"/>
    <w:rsid w:val="003B3AF6"/>
    <w:rsid w:val="003B44D7"/>
    <w:rsid w:val="003B6FE2"/>
    <w:rsid w:val="003C12DB"/>
    <w:rsid w:val="003C2015"/>
    <w:rsid w:val="003C2B7F"/>
    <w:rsid w:val="003C2F52"/>
    <w:rsid w:val="003C3B5B"/>
    <w:rsid w:val="003C3C04"/>
    <w:rsid w:val="003C48A5"/>
    <w:rsid w:val="003C4DC9"/>
    <w:rsid w:val="003D2DEC"/>
    <w:rsid w:val="003D444D"/>
    <w:rsid w:val="003D6B06"/>
    <w:rsid w:val="003D6F87"/>
    <w:rsid w:val="003D75EB"/>
    <w:rsid w:val="003E09CA"/>
    <w:rsid w:val="003E3B43"/>
    <w:rsid w:val="003E4272"/>
    <w:rsid w:val="003E76C5"/>
    <w:rsid w:val="003F0A7A"/>
    <w:rsid w:val="003F0F5D"/>
    <w:rsid w:val="003F4A02"/>
    <w:rsid w:val="003F6FEA"/>
    <w:rsid w:val="0040040A"/>
    <w:rsid w:val="00403673"/>
    <w:rsid w:val="00404647"/>
    <w:rsid w:val="00405151"/>
    <w:rsid w:val="0040649B"/>
    <w:rsid w:val="004070F9"/>
    <w:rsid w:val="004106B3"/>
    <w:rsid w:val="00410C38"/>
    <w:rsid w:val="00411DBF"/>
    <w:rsid w:val="00412E89"/>
    <w:rsid w:val="00412F1C"/>
    <w:rsid w:val="00413020"/>
    <w:rsid w:val="0041455D"/>
    <w:rsid w:val="00415FCE"/>
    <w:rsid w:val="004164DA"/>
    <w:rsid w:val="0041683E"/>
    <w:rsid w:val="00417BA6"/>
    <w:rsid w:val="004207AD"/>
    <w:rsid w:val="00421161"/>
    <w:rsid w:val="00421562"/>
    <w:rsid w:val="004223D1"/>
    <w:rsid w:val="004233CF"/>
    <w:rsid w:val="00423D08"/>
    <w:rsid w:val="004253E6"/>
    <w:rsid w:val="00425D2E"/>
    <w:rsid w:val="00427081"/>
    <w:rsid w:val="0042759D"/>
    <w:rsid w:val="004309F2"/>
    <w:rsid w:val="00431342"/>
    <w:rsid w:val="00431B6A"/>
    <w:rsid w:val="00431BEE"/>
    <w:rsid w:val="004329E4"/>
    <w:rsid w:val="00432A82"/>
    <w:rsid w:val="00433280"/>
    <w:rsid w:val="004343A7"/>
    <w:rsid w:val="004344E5"/>
    <w:rsid w:val="00434945"/>
    <w:rsid w:val="004357DB"/>
    <w:rsid w:val="0043616D"/>
    <w:rsid w:val="004363FB"/>
    <w:rsid w:val="00436611"/>
    <w:rsid w:val="00441055"/>
    <w:rsid w:val="004410DF"/>
    <w:rsid w:val="00441AEB"/>
    <w:rsid w:val="004431D2"/>
    <w:rsid w:val="0044414A"/>
    <w:rsid w:val="004442D6"/>
    <w:rsid w:val="00445CB6"/>
    <w:rsid w:val="00452068"/>
    <w:rsid w:val="004523A6"/>
    <w:rsid w:val="004527EC"/>
    <w:rsid w:val="004635A8"/>
    <w:rsid w:val="004641F6"/>
    <w:rsid w:val="004655E3"/>
    <w:rsid w:val="004658A3"/>
    <w:rsid w:val="004662EC"/>
    <w:rsid w:val="004665C6"/>
    <w:rsid w:val="00475268"/>
    <w:rsid w:val="00475E31"/>
    <w:rsid w:val="004802DA"/>
    <w:rsid w:val="00480AEB"/>
    <w:rsid w:val="00481173"/>
    <w:rsid w:val="00483589"/>
    <w:rsid w:val="0048363D"/>
    <w:rsid w:val="00483739"/>
    <w:rsid w:val="00483A4E"/>
    <w:rsid w:val="00484EFB"/>
    <w:rsid w:val="0048562D"/>
    <w:rsid w:val="00490EED"/>
    <w:rsid w:val="0049531F"/>
    <w:rsid w:val="0049675D"/>
    <w:rsid w:val="00496CEF"/>
    <w:rsid w:val="00497095"/>
    <w:rsid w:val="004A1211"/>
    <w:rsid w:val="004A1D4A"/>
    <w:rsid w:val="004A2841"/>
    <w:rsid w:val="004A289C"/>
    <w:rsid w:val="004A3464"/>
    <w:rsid w:val="004A3EB8"/>
    <w:rsid w:val="004A3F39"/>
    <w:rsid w:val="004A6069"/>
    <w:rsid w:val="004A7EBF"/>
    <w:rsid w:val="004B5686"/>
    <w:rsid w:val="004B5742"/>
    <w:rsid w:val="004B5FA5"/>
    <w:rsid w:val="004B6557"/>
    <w:rsid w:val="004B749E"/>
    <w:rsid w:val="004C0ED8"/>
    <w:rsid w:val="004C1D25"/>
    <w:rsid w:val="004C3F37"/>
    <w:rsid w:val="004C6BB9"/>
    <w:rsid w:val="004C7483"/>
    <w:rsid w:val="004C7FC3"/>
    <w:rsid w:val="004D0893"/>
    <w:rsid w:val="004D23FD"/>
    <w:rsid w:val="004D30C2"/>
    <w:rsid w:val="004D3640"/>
    <w:rsid w:val="004D6193"/>
    <w:rsid w:val="004D6EEC"/>
    <w:rsid w:val="004D7FD9"/>
    <w:rsid w:val="004E3CC4"/>
    <w:rsid w:val="004E491E"/>
    <w:rsid w:val="004E6DCD"/>
    <w:rsid w:val="004E737C"/>
    <w:rsid w:val="004F1E6F"/>
    <w:rsid w:val="004F2155"/>
    <w:rsid w:val="004F3576"/>
    <w:rsid w:val="004F43BF"/>
    <w:rsid w:val="004F54B4"/>
    <w:rsid w:val="004F5F91"/>
    <w:rsid w:val="004F7FB4"/>
    <w:rsid w:val="005004E8"/>
    <w:rsid w:val="00500A55"/>
    <w:rsid w:val="00502A9B"/>
    <w:rsid w:val="00502E72"/>
    <w:rsid w:val="005036BC"/>
    <w:rsid w:val="00504ED4"/>
    <w:rsid w:val="005061CF"/>
    <w:rsid w:val="00506302"/>
    <w:rsid w:val="00510261"/>
    <w:rsid w:val="00511374"/>
    <w:rsid w:val="005116A1"/>
    <w:rsid w:val="005129EC"/>
    <w:rsid w:val="005133E2"/>
    <w:rsid w:val="005151A1"/>
    <w:rsid w:val="005170D4"/>
    <w:rsid w:val="00517773"/>
    <w:rsid w:val="00520701"/>
    <w:rsid w:val="0052096E"/>
    <w:rsid w:val="00521CFD"/>
    <w:rsid w:val="00521D49"/>
    <w:rsid w:val="0052335A"/>
    <w:rsid w:val="00524416"/>
    <w:rsid w:val="0052522C"/>
    <w:rsid w:val="005273A6"/>
    <w:rsid w:val="005276F4"/>
    <w:rsid w:val="00527EB3"/>
    <w:rsid w:val="00530BEF"/>
    <w:rsid w:val="00531B11"/>
    <w:rsid w:val="00532127"/>
    <w:rsid w:val="005325A2"/>
    <w:rsid w:val="0053371E"/>
    <w:rsid w:val="00535826"/>
    <w:rsid w:val="00536102"/>
    <w:rsid w:val="00537ECB"/>
    <w:rsid w:val="005405FE"/>
    <w:rsid w:val="00543F0D"/>
    <w:rsid w:val="00544FDA"/>
    <w:rsid w:val="00546557"/>
    <w:rsid w:val="00547189"/>
    <w:rsid w:val="00553757"/>
    <w:rsid w:val="00555C7D"/>
    <w:rsid w:val="00557447"/>
    <w:rsid w:val="005607D9"/>
    <w:rsid w:val="0056159C"/>
    <w:rsid w:val="005615DF"/>
    <w:rsid w:val="00561B84"/>
    <w:rsid w:val="00562169"/>
    <w:rsid w:val="0056266B"/>
    <w:rsid w:val="005628EE"/>
    <w:rsid w:val="00563BBB"/>
    <w:rsid w:val="00567492"/>
    <w:rsid w:val="0057033A"/>
    <w:rsid w:val="005704BB"/>
    <w:rsid w:val="005739D2"/>
    <w:rsid w:val="00573D7A"/>
    <w:rsid w:val="0057563E"/>
    <w:rsid w:val="00577A82"/>
    <w:rsid w:val="005806B2"/>
    <w:rsid w:val="00580DB1"/>
    <w:rsid w:val="005810D5"/>
    <w:rsid w:val="00581CFB"/>
    <w:rsid w:val="005826D7"/>
    <w:rsid w:val="005836B7"/>
    <w:rsid w:val="00585378"/>
    <w:rsid w:val="0058545B"/>
    <w:rsid w:val="005860A0"/>
    <w:rsid w:val="005863CF"/>
    <w:rsid w:val="005873FB"/>
    <w:rsid w:val="0058752D"/>
    <w:rsid w:val="00587586"/>
    <w:rsid w:val="0058763D"/>
    <w:rsid w:val="00587BF0"/>
    <w:rsid w:val="00587C67"/>
    <w:rsid w:val="0059109B"/>
    <w:rsid w:val="00591946"/>
    <w:rsid w:val="00592429"/>
    <w:rsid w:val="00593524"/>
    <w:rsid w:val="00596612"/>
    <w:rsid w:val="0059790E"/>
    <w:rsid w:val="005979A6"/>
    <w:rsid w:val="005A0F47"/>
    <w:rsid w:val="005A0FAE"/>
    <w:rsid w:val="005A3048"/>
    <w:rsid w:val="005A39A7"/>
    <w:rsid w:val="005A4729"/>
    <w:rsid w:val="005A65D4"/>
    <w:rsid w:val="005A67E0"/>
    <w:rsid w:val="005A6B84"/>
    <w:rsid w:val="005A7C0C"/>
    <w:rsid w:val="005B06EE"/>
    <w:rsid w:val="005B59DB"/>
    <w:rsid w:val="005B5B03"/>
    <w:rsid w:val="005B6559"/>
    <w:rsid w:val="005B6806"/>
    <w:rsid w:val="005B68AD"/>
    <w:rsid w:val="005B7484"/>
    <w:rsid w:val="005C141F"/>
    <w:rsid w:val="005C1F41"/>
    <w:rsid w:val="005C7AE9"/>
    <w:rsid w:val="005C7E2C"/>
    <w:rsid w:val="005D1802"/>
    <w:rsid w:val="005D2F5C"/>
    <w:rsid w:val="005D431B"/>
    <w:rsid w:val="005D7A62"/>
    <w:rsid w:val="005E0BD6"/>
    <w:rsid w:val="005E2498"/>
    <w:rsid w:val="005E408E"/>
    <w:rsid w:val="005E43F9"/>
    <w:rsid w:val="005E4A6A"/>
    <w:rsid w:val="005E5DD0"/>
    <w:rsid w:val="005E69EC"/>
    <w:rsid w:val="005F125C"/>
    <w:rsid w:val="005F1893"/>
    <w:rsid w:val="005F2B72"/>
    <w:rsid w:val="005F3586"/>
    <w:rsid w:val="005F4E36"/>
    <w:rsid w:val="005F6776"/>
    <w:rsid w:val="005F7C6E"/>
    <w:rsid w:val="006006DF"/>
    <w:rsid w:val="006010D8"/>
    <w:rsid w:val="00602AD8"/>
    <w:rsid w:val="00602E68"/>
    <w:rsid w:val="0060392B"/>
    <w:rsid w:val="00603932"/>
    <w:rsid w:val="0060418D"/>
    <w:rsid w:val="0060727B"/>
    <w:rsid w:val="00612DF3"/>
    <w:rsid w:val="006139E0"/>
    <w:rsid w:val="0061563E"/>
    <w:rsid w:val="00617084"/>
    <w:rsid w:val="006209CD"/>
    <w:rsid w:val="00620C0F"/>
    <w:rsid w:val="006211E3"/>
    <w:rsid w:val="00621CB3"/>
    <w:rsid w:val="00622BB5"/>
    <w:rsid w:val="006238A6"/>
    <w:rsid w:val="0062474A"/>
    <w:rsid w:val="006249C2"/>
    <w:rsid w:val="00625AF1"/>
    <w:rsid w:val="00625E1B"/>
    <w:rsid w:val="00630922"/>
    <w:rsid w:val="00630B7C"/>
    <w:rsid w:val="00631547"/>
    <w:rsid w:val="006328B4"/>
    <w:rsid w:val="006332A3"/>
    <w:rsid w:val="00640F11"/>
    <w:rsid w:val="006414F7"/>
    <w:rsid w:val="00644CC6"/>
    <w:rsid w:val="00645A1A"/>
    <w:rsid w:val="006460B3"/>
    <w:rsid w:val="006460CF"/>
    <w:rsid w:val="0064723D"/>
    <w:rsid w:val="00651652"/>
    <w:rsid w:val="00651BF1"/>
    <w:rsid w:val="00651D79"/>
    <w:rsid w:val="00652D7B"/>
    <w:rsid w:val="006534FD"/>
    <w:rsid w:val="00655B76"/>
    <w:rsid w:val="006575FA"/>
    <w:rsid w:val="00661D22"/>
    <w:rsid w:val="00661E53"/>
    <w:rsid w:val="006622C7"/>
    <w:rsid w:val="006625E2"/>
    <w:rsid w:val="00662E8B"/>
    <w:rsid w:val="006638EA"/>
    <w:rsid w:val="006652C4"/>
    <w:rsid w:val="00666FC0"/>
    <w:rsid w:val="00667FFE"/>
    <w:rsid w:val="00672035"/>
    <w:rsid w:val="00674820"/>
    <w:rsid w:val="00676705"/>
    <w:rsid w:val="00676909"/>
    <w:rsid w:val="00677BC8"/>
    <w:rsid w:val="00677EE3"/>
    <w:rsid w:val="006819F6"/>
    <w:rsid w:val="00684515"/>
    <w:rsid w:val="006851B7"/>
    <w:rsid w:val="00685274"/>
    <w:rsid w:val="006907AA"/>
    <w:rsid w:val="00693705"/>
    <w:rsid w:val="0069378F"/>
    <w:rsid w:val="0069379F"/>
    <w:rsid w:val="006950CF"/>
    <w:rsid w:val="00696E00"/>
    <w:rsid w:val="00697331"/>
    <w:rsid w:val="006A196C"/>
    <w:rsid w:val="006A2BCE"/>
    <w:rsid w:val="006A2C1A"/>
    <w:rsid w:val="006A2D27"/>
    <w:rsid w:val="006A40E6"/>
    <w:rsid w:val="006A6DC8"/>
    <w:rsid w:val="006A779E"/>
    <w:rsid w:val="006A7CD0"/>
    <w:rsid w:val="006B06A7"/>
    <w:rsid w:val="006B13B3"/>
    <w:rsid w:val="006B17DE"/>
    <w:rsid w:val="006B26B2"/>
    <w:rsid w:val="006B2C7A"/>
    <w:rsid w:val="006B50DF"/>
    <w:rsid w:val="006B5214"/>
    <w:rsid w:val="006B6165"/>
    <w:rsid w:val="006B75B8"/>
    <w:rsid w:val="006B7A8B"/>
    <w:rsid w:val="006C2ADA"/>
    <w:rsid w:val="006C2F67"/>
    <w:rsid w:val="006C31C8"/>
    <w:rsid w:val="006C35A3"/>
    <w:rsid w:val="006C4CF2"/>
    <w:rsid w:val="006C5181"/>
    <w:rsid w:val="006C5699"/>
    <w:rsid w:val="006C66B4"/>
    <w:rsid w:val="006C6C41"/>
    <w:rsid w:val="006C6EAB"/>
    <w:rsid w:val="006D1C14"/>
    <w:rsid w:val="006D2536"/>
    <w:rsid w:val="006D2B97"/>
    <w:rsid w:val="006D3BD8"/>
    <w:rsid w:val="006D45D0"/>
    <w:rsid w:val="006D71E5"/>
    <w:rsid w:val="006E1FD2"/>
    <w:rsid w:val="006E5A08"/>
    <w:rsid w:val="006E5B98"/>
    <w:rsid w:val="006E6993"/>
    <w:rsid w:val="006F0243"/>
    <w:rsid w:val="006F4D63"/>
    <w:rsid w:val="006F7076"/>
    <w:rsid w:val="007001D9"/>
    <w:rsid w:val="00701788"/>
    <w:rsid w:val="00701F19"/>
    <w:rsid w:val="007035D6"/>
    <w:rsid w:val="00704951"/>
    <w:rsid w:val="00705C54"/>
    <w:rsid w:val="00705CDD"/>
    <w:rsid w:val="00705DD2"/>
    <w:rsid w:val="0070743C"/>
    <w:rsid w:val="0071082E"/>
    <w:rsid w:val="007112DC"/>
    <w:rsid w:val="007172D2"/>
    <w:rsid w:val="00720B9A"/>
    <w:rsid w:val="00721A2C"/>
    <w:rsid w:val="00723C5F"/>
    <w:rsid w:val="007240D2"/>
    <w:rsid w:val="007240EC"/>
    <w:rsid w:val="00727883"/>
    <w:rsid w:val="00727AD5"/>
    <w:rsid w:val="007327CA"/>
    <w:rsid w:val="007332CF"/>
    <w:rsid w:val="00734EA6"/>
    <w:rsid w:val="00735436"/>
    <w:rsid w:val="007362B4"/>
    <w:rsid w:val="00736476"/>
    <w:rsid w:val="00742A23"/>
    <w:rsid w:val="00744191"/>
    <w:rsid w:val="007448D1"/>
    <w:rsid w:val="007455F6"/>
    <w:rsid w:val="00745EED"/>
    <w:rsid w:val="00750FBD"/>
    <w:rsid w:val="0075106A"/>
    <w:rsid w:val="007523E4"/>
    <w:rsid w:val="00752473"/>
    <w:rsid w:val="00752742"/>
    <w:rsid w:val="00752EBA"/>
    <w:rsid w:val="00753105"/>
    <w:rsid w:val="007540EA"/>
    <w:rsid w:val="00754E95"/>
    <w:rsid w:val="00757973"/>
    <w:rsid w:val="00760D07"/>
    <w:rsid w:val="00761A6F"/>
    <w:rsid w:val="00762BD4"/>
    <w:rsid w:val="00763E90"/>
    <w:rsid w:val="007658CE"/>
    <w:rsid w:val="0076617D"/>
    <w:rsid w:val="007714E5"/>
    <w:rsid w:val="007719E0"/>
    <w:rsid w:val="00772050"/>
    <w:rsid w:val="00773561"/>
    <w:rsid w:val="0077466C"/>
    <w:rsid w:val="00774B51"/>
    <w:rsid w:val="00775022"/>
    <w:rsid w:val="007751E1"/>
    <w:rsid w:val="007767E9"/>
    <w:rsid w:val="00777EF9"/>
    <w:rsid w:val="00782040"/>
    <w:rsid w:val="00783B74"/>
    <w:rsid w:val="0078565D"/>
    <w:rsid w:val="00786F56"/>
    <w:rsid w:val="00791956"/>
    <w:rsid w:val="007928D3"/>
    <w:rsid w:val="00796CDA"/>
    <w:rsid w:val="007A0FD0"/>
    <w:rsid w:val="007A16A4"/>
    <w:rsid w:val="007A5BD8"/>
    <w:rsid w:val="007A5DB6"/>
    <w:rsid w:val="007A667A"/>
    <w:rsid w:val="007A7B9E"/>
    <w:rsid w:val="007B36CF"/>
    <w:rsid w:val="007B39E4"/>
    <w:rsid w:val="007B41CA"/>
    <w:rsid w:val="007B5BB4"/>
    <w:rsid w:val="007B7CCB"/>
    <w:rsid w:val="007C09CC"/>
    <w:rsid w:val="007C0E80"/>
    <w:rsid w:val="007C182E"/>
    <w:rsid w:val="007C1C75"/>
    <w:rsid w:val="007C306E"/>
    <w:rsid w:val="007C4DB2"/>
    <w:rsid w:val="007C5D8F"/>
    <w:rsid w:val="007C7664"/>
    <w:rsid w:val="007D0683"/>
    <w:rsid w:val="007D2358"/>
    <w:rsid w:val="007D2D0B"/>
    <w:rsid w:val="007D307C"/>
    <w:rsid w:val="007E33A5"/>
    <w:rsid w:val="007E4377"/>
    <w:rsid w:val="007E4622"/>
    <w:rsid w:val="007E572E"/>
    <w:rsid w:val="007E5A98"/>
    <w:rsid w:val="007F0ED1"/>
    <w:rsid w:val="007F1E1B"/>
    <w:rsid w:val="007F335D"/>
    <w:rsid w:val="007F3780"/>
    <w:rsid w:val="007F4F5D"/>
    <w:rsid w:val="007F605D"/>
    <w:rsid w:val="007F6DCA"/>
    <w:rsid w:val="007F6EFB"/>
    <w:rsid w:val="00802A4C"/>
    <w:rsid w:val="0080365A"/>
    <w:rsid w:val="0080373A"/>
    <w:rsid w:val="00804299"/>
    <w:rsid w:val="00806784"/>
    <w:rsid w:val="00806D4C"/>
    <w:rsid w:val="008077EF"/>
    <w:rsid w:val="00807873"/>
    <w:rsid w:val="008113AE"/>
    <w:rsid w:val="00816179"/>
    <w:rsid w:val="0081646D"/>
    <w:rsid w:val="0082003D"/>
    <w:rsid w:val="00822A7D"/>
    <w:rsid w:val="00822FF7"/>
    <w:rsid w:val="008246F8"/>
    <w:rsid w:val="008252BA"/>
    <w:rsid w:val="00825B1F"/>
    <w:rsid w:val="008266D6"/>
    <w:rsid w:val="00827391"/>
    <w:rsid w:val="008344B3"/>
    <w:rsid w:val="00835577"/>
    <w:rsid w:val="0083557E"/>
    <w:rsid w:val="00836989"/>
    <w:rsid w:val="008405D6"/>
    <w:rsid w:val="008407D0"/>
    <w:rsid w:val="00843093"/>
    <w:rsid w:val="0084358B"/>
    <w:rsid w:val="00844C7E"/>
    <w:rsid w:val="00845414"/>
    <w:rsid w:val="00845D7A"/>
    <w:rsid w:val="00846774"/>
    <w:rsid w:val="00850322"/>
    <w:rsid w:val="008550C3"/>
    <w:rsid w:val="008554A4"/>
    <w:rsid w:val="008556C5"/>
    <w:rsid w:val="00855D47"/>
    <w:rsid w:val="00855FF0"/>
    <w:rsid w:val="00860788"/>
    <w:rsid w:val="0086196E"/>
    <w:rsid w:val="00863A9B"/>
    <w:rsid w:val="008643ED"/>
    <w:rsid w:val="00866ADF"/>
    <w:rsid w:val="0086754F"/>
    <w:rsid w:val="00871230"/>
    <w:rsid w:val="00871683"/>
    <w:rsid w:val="00873A86"/>
    <w:rsid w:val="00874F5B"/>
    <w:rsid w:val="00876284"/>
    <w:rsid w:val="00876662"/>
    <w:rsid w:val="008805F1"/>
    <w:rsid w:val="00880657"/>
    <w:rsid w:val="0088104E"/>
    <w:rsid w:val="00881316"/>
    <w:rsid w:val="00881647"/>
    <w:rsid w:val="00881A3B"/>
    <w:rsid w:val="00882612"/>
    <w:rsid w:val="00883F99"/>
    <w:rsid w:val="00884773"/>
    <w:rsid w:val="00884E93"/>
    <w:rsid w:val="00885963"/>
    <w:rsid w:val="00886005"/>
    <w:rsid w:val="008935B1"/>
    <w:rsid w:val="00895C40"/>
    <w:rsid w:val="00896A8F"/>
    <w:rsid w:val="008A0EBB"/>
    <w:rsid w:val="008A1149"/>
    <w:rsid w:val="008A1B31"/>
    <w:rsid w:val="008A1C16"/>
    <w:rsid w:val="008A2349"/>
    <w:rsid w:val="008A27C3"/>
    <w:rsid w:val="008A6545"/>
    <w:rsid w:val="008A6D9D"/>
    <w:rsid w:val="008A7191"/>
    <w:rsid w:val="008B1A6A"/>
    <w:rsid w:val="008B2079"/>
    <w:rsid w:val="008B4CEA"/>
    <w:rsid w:val="008B4D97"/>
    <w:rsid w:val="008B5ADC"/>
    <w:rsid w:val="008C071F"/>
    <w:rsid w:val="008C0F92"/>
    <w:rsid w:val="008C493E"/>
    <w:rsid w:val="008C4BBE"/>
    <w:rsid w:val="008C79D5"/>
    <w:rsid w:val="008C7DBF"/>
    <w:rsid w:val="008D05D4"/>
    <w:rsid w:val="008D1336"/>
    <w:rsid w:val="008D141B"/>
    <w:rsid w:val="008D1448"/>
    <w:rsid w:val="008D152B"/>
    <w:rsid w:val="008D167A"/>
    <w:rsid w:val="008D1B06"/>
    <w:rsid w:val="008D30A8"/>
    <w:rsid w:val="008D4BDC"/>
    <w:rsid w:val="008D70DC"/>
    <w:rsid w:val="008E014A"/>
    <w:rsid w:val="008E4746"/>
    <w:rsid w:val="008E4C9C"/>
    <w:rsid w:val="008E6AAF"/>
    <w:rsid w:val="008F09E2"/>
    <w:rsid w:val="008F1AF8"/>
    <w:rsid w:val="008F1E8B"/>
    <w:rsid w:val="008F2E01"/>
    <w:rsid w:val="008F3D83"/>
    <w:rsid w:val="008F60D2"/>
    <w:rsid w:val="008F7F1A"/>
    <w:rsid w:val="009001C0"/>
    <w:rsid w:val="009015B2"/>
    <w:rsid w:val="00902483"/>
    <w:rsid w:val="00903616"/>
    <w:rsid w:val="00904509"/>
    <w:rsid w:val="0090463E"/>
    <w:rsid w:val="009058CC"/>
    <w:rsid w:val="00910FCE"/>
    <w:rsid w:val="00911579"/>
    <w:rsid w:val="00914102"/>
    <w:rsid w:val="00915F6C"/>
    <w:rsid w:val="00917895"/>
    <w:rsid w:val="00917A4B"/>
    <w:rsid w:val="00921824"/>
    <w:rsid w:val="009218B1"/>
    <w:rsid w:val="009225E1"/>
    <w:rsid w:val="00923191"/>
    <w:rsid w:val="00923726"/>
    <w:rsid w:val="009249DF"/>
    <w:rsid w:val="00927308"/>
    <w:rsid w:val="00927320"/>
    <w:rsid w:val="00927B16"/>
    <w:rsid w:val="00927FED"/>
    <w:rsid w:val="00930717"/>
    <w:rsid w:val="00930865"/>
    <w:rsid w:val="00932083"/>
    <w:rsid w:val="00932120"/>
    <w:rsid w:val="00932D8F"/>
    <w:rsid w:val="00934D3F"/>
    <w:rsid w:val="00937406"/>
    <w:rsid w:val="0094099B"/>
    <w:rsid w:val="00942811"/>
    <w:rsid w:val="00942CA3"/>
    <w:rsid w:val="009430E8"/>
    <w:rsid w:val="00943656"/>
    <w:rsid w:val="009439E4"/>
    <w:rsid w:val="00944D5F"/>
    <w:rsid w:val="00947B3D"/>
    <w:rsid w:val="00947B8A"/>
    <w:rsid w:val="00950A28"/>
    <w:rsid w:val="0095166F"/>
    <w:rsid w:val="00951F61"/>
    <w:rsid w:val="00952FDD"/>
    <w:rsid w:val="00955D32"/>
    <w:rsid w:val="00956CDB"/>
    <w:rsid w:val="00956EA6"/>
    <w:rsid w:val="00957480"/>
    <w:rsid w:val="00957D69"/>
    <w:rsid w:val="009608AD"/>
    <w:rsid w:val="009636A7"/>
    <w:rsid w:val="0096409E"/>
    <w:rsid w:val="00965319"/>
    <w:rsid w:val="009656AE"/>
    <w:rsid w:val="0096636F"/>
    <w:rsid w:val="0096660D"/>
    <w:rsid w:val="00966FAF"/>
    <w:rsid w:val="00967FCE"/>
    <w:rsid w:val="00967FD0"/>
    <w:rsid w:val="00971998"/>
    <w:rsid w:val="00971DA2"/>
    <w:rsid w:val="0097382A"/>
    <w:rsid w:val="00973F11"/>
    <w:rsid w:val="009761A3"/>
    <w:rsid w:val="009762ED"/>
    <w:rsid w:val="009770D2"/>
    <w:rsid w:val="00980F7D"/>
    <w:rsid w:val="00981310"/>
    <w:rsid w:val="00983102"/>
    <w:rsid w:val="00984C24"/>
    <w:rsid w:val="00987ADE"/>
    <w:rsid w:val="009900EB"/>
    <w:rsid w:val="0099038E"/>
    <w:rsid w:val="009912D7"/>
    <w:rsid w:val="009922A0"/>
    <w:rsid w:val="00994902"/>
    <w:rsid w:val="00996DE6"/>
    <w:rsid w:val="00997884"/>
    <w:rsid w:val="00997933"/>
    <w:rsid w:val="00997C22"/>
    <w:rsid w:val="009A2269"/>
    <w:rsid w:val="009A56AC"/>
    <w:rsid w:val="009A5C8C"/>
    <w:rsid w:val="009A66D8"/>
    <w:rsid w:val="009B12D3"/>
    <w:rsid w:val="009B62A6"/>
    <w:rsid w:val="009B6B2D"/>
    <w:rsid w:val="009B797F"/>
    <w:rsid w:val="009C09F2"/>
    <w:rsid w:val="009C1EF9"/>
    <w:rsid w:val="009C238A"/>
    <w:rsid w:val="009C4E84"/>
    <w:rsid w:val="009C71C0"/>
    <w:rsid w:val="009D1C7E"/>
    <w:rsid w:val="009D2C1B"/>
    <w:rsid w:val="009D4333"/>
    <w:rsid w:val="009D4A33"/>
    <w:rsid w:val="009D6118"/>
    <w:rsid w:val="009E1FF4"/>
    <w:rsid w:val="009E36C4"/>
    <w:rsid w:val="009E4515"/>
    <w:rsid w:val="009E67AD"/>
    <w:rsid w:val="009E7576"/>
    <w:rsid w:val="009F261E"/>
    <w:rsid w:val="009F368F"/>
    <w:rsid w:val="009F5DD3"/>
    <w:rsid w:val="009F6E39"/>
    <w:rsid w:val="00A00280"/>
    <w:rsid w:val="00A003BB"/>
    <w:rsid w:val="00A01D1C"/>
    <w:rsid w:val="00A065A6"/>
    <w:rsid w:val="00A07001"/>
    <w:rsid w:val="00A07091"/>
    <w:rsid w:val="00A10563"/>
    <w:rsid w:val="00A12ADA"/>
    <w:rsid w:val="00A13953"/>
    <w:rsid w:val="00A14D1F"/>
    <w:rsid w:val="00A151AB"/>
    <w:rsid w:val="00A15773"/>
    <w:rsid w:val="00A1598C"/>
    <w:rsid w:val="00A16755"/>
    <w:rsid w:val="00A168A1"/>
    <w:rsid w:val="00A16B63"/>
    <w:rsid w:val="00A21DEF"/>
    <w:rsid w:val="00A26398"/>
    <w:rsid w:val="00A3037B"/>
    <w:rsid w:val="00A30A18"/>
    <w:rsid w:val="00A30C32"/>
    <w:rsid w:val="00A31416"/>
    <w:rsid w:val="00A31C6C"/>
    <w:rsid w:val="00A326C2"/>
    <w:rsid w:val="00A33303"/>
    <w:rsid w:val="00A37115"/>
    <w:rsid w:val="00A37607"/>
    <w:rsid w:val="00A4061A"/>
    <w:rsid w:val="00A40E70"/>
    <w:rsid w:val="00A442BE"/>
    <w:rsid w:val="00A50455"/>
    <w:rsid w:val="00A51008"/>
    <w:rsid w:val="00A51A0B"/>
    <w:rsid w:val="00A53B31"/>
    <w:rsid w:val="00A53B3E"/>
    <w:rsid w:val="00A53EE0"/>
    <w:rsid w:val="00A542AF"/>
    <w:rsid w:val="00A5470D"/>
    <w:rsid w:val="00A569A8"/>
    <w:rsid w:val="00A57647"/>
    <w:rsid w:val="00A5778C"/>
    <w:rsid w:val="00A57E30"/>
    <w:rsid w:val="00A61491"/>
    <w:rsid w:val="00A62E3C"/>
    <w:rsid w:val="00A637B3"/>
    <w:rsid w:val="00A65D3A"/>
    <w:rsid w:val="00A667A2"/>
    <w:rsid w:val="00A670DF"/>
    <w:rsid w:val="00A720C8"/>
    <w:rsid w:val="00A73273"/>
    <w:rsid w:val="00A73DCA"/>
    <w:rsid w:val="00A75419"/>
    <w:rsid w:val="00A80BEE"/>
    <w:rsid w:val="00A80FE5"/>
    <w:rsid w:val="00A820A3"/>
    <w:rsid w:val="00A823E7"/>
    <w:rsid w:val="00A829C8"/>
    <w:rsid w:val="00A83399"/>
    <w:rsid w:val="00A83866"/>
    <w:rsid w:val="00A84C72"/>
    <w:rsid w:val="00A852F2"/>
    <w:rsid w:val="00A865B2"/>
    <w:rsid w:val="00A8742A"/>
    <w:rsid w:val="00A90F32"/>
    <w:rsid w:val="00A913E9"/>
    <w:rsid w:val="00A9279C"/>
    <w:rsid w:val="00A933A0"/>
    <w:rsid w:val="00A94F27"/>
    <w:rsid w:val="00A9759A"/>
    <w:rsid w:val="00AA00CF"/>
    <w:rsid w:val="00AA00ED"/>
    <w:rsid w:val="00AA01E7"/>
    <w:rsid w:val="00AA1F0A"/>
    <w:rsid w:val="00AA2377"/>
    <w:rsid w:val="00AA2C70"/>
    <w:rsid w:val="00AA3905"/>
    <w:rsid w:val="00AA4210"/>
    <w:rsid w:val="00AA4462"/>
    <w:rsid w:val="00AA7055"/>
    <w:rsid w:val="00AB1777"/>
    <w:rsid w:val="00AB1D5C"/>
    <w:rsid w:val="00AB354C"/>
    <w:rsid w:val="00AB35C1"/>
    <w:rsid w:val="00AB3F34"/>
    <w:rsid w:val="00AB427B"/>
    <w:rsid w:val="00AB42BF"/>
    <w:rsid w:val="00AB6E73"/>
    <w:rsid w:val="00AB7164"/>
    <w:rsid w:val="00AC0F2C"/>
    <w:rsid w:val="00AC1075"/>
    <w:rsid w:val="00AC2A92"/>
    <w:rsid w:val="00AC3FE4"/>
    <w:rsid w:val="00AC472B"/>
    <w:rsid w:val="00AC55E7"/>
    <w:rsid w:val="00AC567E"/>
    <w:rsid w:val="00AC5980"/>
    <w:rsid w:val="00AD0D6D"/>
    <w:rsid w:val="00AD260E"/>
    <w:rsid w:val="00AD2E35"/>
    <w:rsid w:val="00AE08FC"/>
    <w:rsid w:val="00AE1CEC"/>
    <w:rsid w:val="00AE642A"/>
    <w:rsid w:val="00AE6898"/>
    <w:rsid w:val="00AE7118"/>
    <w:rsid w:val="00AF28C8"/>
    <w:rsid w:val="00AF29A3"/>
    <w:rsid w:val="00AF3656"/>
    <w:rsid w:val="00AF6579"/>
    <w:rsid w:val="00B00C91"/>
    <w:rsid w:val="00B02573"/>
    <w:rsid w:val="00B04E42"/>
    <w:rsid w:val="00B06470"/>
    <w:rsid w:val="00B07460"/>
    <w:rsid w:val="00B11715"/>
    <w:rsid w:val="00B11AF4"/>
    <w:rsid w:val="00B15CF5"/>
    <w:rsid w:val="00B1620A"/>
    <w:rsid w:val="00B163F8"/>
    <w:rsid w:val="00B16EFE"/>
    <w:rsid w:val="00B17662"/>
    <w:rsid w:val="00B219A3"/>
    <w:rsid w:val="00B22B83"/>
    <w:rsid w:val="00B231C6"/>
    <w:rsid w:val="00B238BB"/>
    <w:rsid w:val="00B2412F"/>
    <w:rsid w:val="00B2631B"/>
    <w:rsid w:val="00B26440"/>
    <w:rsid w:val="00B26AC9"/>
    <w:rsid w:val="00B2763D"/>
    <w:rsid w:val="00B336EA"/>
    <w:rsid w:val="00B33DB4"/>
    <w:rsid w:val="00B36BA5"/>
    <w:rsid w:val="00B37B89"/>
    <w:rsid w:val="00B401C9"/>
    <w:rsid w:val="00B4201A"/>
    <w:rsid w:val="00B433E1"/>
    <w:rsid w:val="00B44D42"/>
    <w:rsid w:val="00B45C88"/>
    <w:rsid w:val="00B45DB5"/>
    <w:rsid w:val="00B45F79"/>
    <w:rsid w:val="00B46F77"/>
    <w:rsid w:val="00B47A36"/>
    <w:rsid w:val="00B50931"/>
    <w:rsid w:val="00B50D36"/>
    <w:rsid w:val="00B51B75"/>
    <w:rsid w:val="00B526A5"/>
    <w:rsid w:val="00B53DDD"/>
    <w:rsid w:val="00B54BF8"/>
    <w:rsid w:val="00B55792"/>
    <w:rsid w:val="00B564BE"/>
    <w:rsid w:val="00B570B8"/>
    <w:rsid w:val="00B622A6"/>
    <w:rsid w:val="00B6280F"/>
    <w:rsid w:val="00B62E6C"/>
    <w:rsid w:val="00B642A9"/>
    <w:rsid w:val="00B651F4"/>
    <w:rsid w:val="00B654A6"/>
    <w:rsid w:val="00B65B70"/>
    <w:rsid w:val="00B662BD"/>
    <w:rsid w:val="00B66A2E"/>
    <w:rsid w:val="00B70EC6"/>
    <w:rsid w:val="00B720B4"/>
    <w:rsid w:val="00B73623"/>
    <w:rsid w:val="00B73C71"/>
    <w:rsid w:val="00B75ADD"/>
    <w:rsid w:val="00B75FC5"/>
    <w:rsid w:val="00B77085"/>
    <w:rsid w:val="00B77111"/>
    <w:rsid w:val="00B80929"/>
    <w:rsid w:val="00B81766"/>
    <w:rsid w:val="00B83DA4"/>
    <w:rsid w:val="00B8585C"/>
    <w:rsid w:val="00B940FA"/>
    <w:rsid w:val="00B94848"/>
    <w:rsid w:val="00B95496"/>
    <w:rsid w:val="00B963D6"/>
    <w:rsid w:val="00B96FD9"/>
    <w:rsid w:val="00BA00E8"/>
    <w:rsid w:val="00BA0890"/>
    <w:rsid w:val="00BA0F05"/>
    <w:rsid w:val="00BA106F"/>
    <w:rsid w:val="00BA498D"/>
    <w:rsid w:val="00BA72F6"/>
    <w:rsid w:val="00BA7CF6"/>
    <w:rsid w:val="00BB0264"/>
    <w:rsid w:val="00BB0DC5"/>
    <w:rsid w:val="00BB287E"/>
    <w:rsid w:val="00BB519F"/>
    <w:rsid w:val="00BB6336"/>
    <w:rsid w:val="00BB6408"/>
    <w:rsid w:val="00BC11D4"/>
    <w:rsid w:val="00BC2CA4"/>
    <w:rsid w:val="00BC3A1D"/>
    <w:rsid w:val="00BC3B0E"/>
    <w:rsid w:val="00BC3BDF"/>
    <w:rsid w:val="00BC52CE"/>
    <w:rsid w:val="00BC5862"/>
    <w:rsid w:val="00BC6302"/>
    <w:rsid w:val="00BC66C9"/>
    <w:rsid w:val="00BC6701"/>
    <w:rsid w:val="00BC69FD"/>
    <w:rsid w:val="00BD06F7"/>
    <w:rsid w:val="00BD0AFF"/>
    <w:rsid w:val="00BD3F3D"/>
    <w:rsid w:val="00BD58C8"/>
    <w:rsid w:val="00BE2319"/>
    <w:rsid w:val="00BE3CAE"/>
    <w:rsid w:val="00BE3E16"/>
    <w:rsid w:val="00BE40DD"/>
    <w:rsid w:val="00BE4157"/>
    <w:rsid w:val="00BE5813"/>
    <w:rsid w:val="00BE6A55"/>
    <w:rsid w:val="00BE75E1"/>
    <w:rsid w:val="00BF0606"/>
    <w:rsid w:val="00BF0CEB"/>
    <w:rsid w:val="00BF1477"/>
    <w:rsid w:val="00BF3E64"/>
    <w:rsid w:val="00BF46E4"/>
    <w:rsid w:val="00BF7C24"/>
    <w:rsid w:val="00C00408"/>
    <w:rsid w:val="00C02818"/>
    <w:rsid w:val="00C0414C"/>
    <w:rsid w:val="00C05AA4"/>
    <w:rsid w:val="00C11341"/>
    <w:rsid w:val="00C12E59"/>
    <w:rsid w:val="00C13F41"/>
    <w:rsid w:val="00C166D6"/>
    <w:rsid w:val="00C21ED5"/>
    <w:rsid w:val="00C23551"/>
    <w:rsid w:val="00C25218"/>
    <w:rsid w:val="00C26D65"/>
    <w:rsid w:val="00C274D2"/>
    <w:rsid w:val="00C309EE"/>
    <w:rsid w:val="00C3109C"/>
    <w:rsid w:val="00C3176D"/>
    <w:rsid w:val="00C32101"/>
    <w:rsid w:val="00C33BC3"/>
    <w:rsid w:val="00C34F2B"/>
    <w:rsid w:val="00C34FDE"/>
    <w:rsid w:val="00C365D9"/>
    <w:rsid w:val="00C372D8"/>
    <w:rsid w:val="00C37A38"/>
    <w:rsid w:val="00C40C79"/>
    <w:rsid w:val="00C41BD0"/>
    <w:rsid w:val="00C421ED"/>
    <w:rsid w:val="00C450A6"/>
    <w:rsid w:val="00C47E53"/>
    <w:rsid w:val="00C50567"/>
    <w:rsid w:val="00C50C4B"/>
    <w:rsid w:val="00C5219E"/>
    <w:rsid w:val="00C5237A"/>
    <w:rsid w:val="00C55B21"/>
    <w:rsid w:val="00C57252"/>
    <w:rsid w:val="00C57B3D"/>
    <w:rsid w:val="00C64B04"/>
    <w:rsid w:val="00C655CE"/>
    <w:rsid w:val="00C658C6"/>
    <w:rsid w:val="00C7089E"/>
    <w:rsid w:val="00C70A75"/>
    <w:rsid w:val="00C710C4"/>
    <w:rsid w:val="00C729D0"/>
    <w:rsid w:val="00C72D62"/>
    <w:rsid w:val="00C736AF"/>
    <w:rsid w:val="00C73854"/>
    <w:rsid w:val="00C75D64"/>
    <w:rsid w:val="00C7727E"/>
    <w:rsid w:val="00C77899"/>
    <w:rsid w:val="00C836F4"/>
    <w:rsid w:val="00C83BA4"/>
    <w:rsid w:val="00C85575"/>
    <w:rsid w:val="00C90891"/>
    <w:rsid w:val="00C91F87"/>
    <w:rsid w:val="00C926C4"/>
    <w:rsid w:val="00C926FF"/>
    <w:rsid w:val="00C92C1A"/>
    <w:rsid w:val="00C94269"/>
    <w:rsid w:val="00C94F76"/>
    <w:rsid w:val="00C95449"/>
    <w:rsid w:val="00C96586"/>
    <w:rsid w:val="00CA48B8"/>
    <w:rsid w:val="00CA4ABF"/>
    <w:rsid w:val="00CA67A5"/>
    <w:rsid w:val="00CA6C99"/>
    <w:rsid w:val="00CA6FDD"/>
    <w:rsid w:val="00CA7C6B"/>
    <w:rsid w:val="00CB13C4"/>
    <w:rsid w:val="00CB34C1"/>
    <w:rsid w:val="00CB35AE"/>
    <w:rsid w:val="00CB418D"/>
    <w:rsid w:val="00CB69B8"/>
    <w:rsid w:val="00CB7185"/>
    <w:rsid w:val="00CB7A09"/>
    <w:rsid w:val="00CB7D35"/>
    <w:rsid w:val="00CC0A50"/>
    <w:rsid w:val="00CC1F0E"/>
    <w:rsid w:val="00CC2213"/>
    <w:rsid w:val="00CC2C76"/>
    <w:rsid w:val="00CC5E70"/>
    <w:rsid w:val="00CC6533"/>
    <w:rsid w:val="00CD10AB"/>
    <w:rsid w:val="00CD5869"/>
    <w:rsid w:val="00CD64B1"/>
    <w:rsid w:val="00CD6B29"/>
    <w:rsid w:val="00CE183E"/>
    <w:rsid w:val="00CE260C"/>
    <w:rsid w:val="00CE3A34"/>
    <w:rsid w:val="00CE5BDC"/>
    <w:rsid w:val="00CE7406"/>
    <w:rsid w:val="00CE77C3"/>
    <w:rsid w:val="00CE7FB7"/>
    <w:rsid w:val="00CF0800"/>
    <w:rsid w:val="00CF16F9"/>
    <w:rsid w:val="00CF757F"/>
    <w:rsid w:val="00CF79AE"/>
    <w:rsid w:val="00D00283"/>
    <w:rsid w:val="00D00291"/>
    <w:rsid w:val="00D008F7"/>
    <w:rsid w:val="00D05325"/>
    <w:rsid w:val="00D06B3A"/>
    <w:rsid w:val="00D077A8"/>
    <w:rsid w:val="00D10E4D"/>
    <w:rsid w:val="00D13671"/>
    <w:rsid w:val="00D1674C"/>
    <w:rsid w:val="00D17286"/>
    <w:rsid w:val="00D179B2"/>
    <w:rsid w:val="00D2006A"/>
    <w:rsid w:val="00D20286"/>
    <w:rsid w:val="00D208D6"/>
    <w:rsid w:val="00D209D4"/>
    <w:rsid w:val="00D20A24"/>
    <w:rsid w:val="00D222DC"/>
    <w:rsid w:val="00D23F72"/>
    <w:rsid w:val="00D25430"/>
    <w:rsid w:val="00D25839"/>
    <w:rsid w:val="00D25ADE"/>
    <w:rsid w:val="00D26554"/>
    <w:rsid w:val="00D30549"/>
    <w:rsid w:val="00D30AF0"/>
    <w:rsid w:val="00D315A8"/>
    <w:rsid w:val="00D31664"/>
    <w:rsid w:val="00D3233F"/>
    <w:rsid w:val="00D32D66"/>
    <w:rsid w:val="00D334D6"/>
    <w:rsid w:val="00D33738"/>
    <w:rsid w:val="00D3770B"/>
    <w:rsid w:val="00D406F7"/>
    <w:rsid w:val="00D40AFB"/>
    <w:rsid w:val="00D44650"/>
    <w:rsid w:val="00D45221"/>
    <w:rsid w:val="00D45973"/>
    <w:rsid w:val="00D470DA"/>
    <w:rsid w:val="00D47B09"/>
    <w:rsid w:val="00D510F3"/>
    <w:rsid w:val="00D51887"/>
    <w:rsid w:val="00D53AD7"/>
    <w:rsid w:val="00D55DAA"/>
    <w:rsid w:val="00D567C2"/>
    <w:rsid w:val="00D56A7D"/>
    <w:rsid w:val="00D616EB"/>
    <w:rsid w:val="00D61BF4"/>
    <w:rsid w:val="00D62E07"/>
    <w:rsid w:val="00D644BF"/>
    <w:rsid w:val="00D6581A"/>
    <w:rsid w:val="00D66FA3"/>
    <w:rsid w:val="00D678A3"/>
    <w:rsid w:val="00D7085D"/>
    <w:rsid w:val="00D7181D"/>
    <w:rsid w:val="00D83698"/>
    <w:rsid w:val="00D85FFE"/>
    <w:rsid w:val="00D87A6F"/>
    <w:rsid w:val="00D91967"/>
    <w:rsid w:val="00D92B1E"/>
    <w:rsid w:val="00D92F82"/>
    <w:rsid w:val="00D95996"/>
    <w:rsid w:val="00DA19C1"/>
    <w:rsid w:val="00DA1EEE"/>
    <w:rsid w:val="00DA2E40"/>
    <w:rsid w:val="00DA4EDC"/>
    <w:rsid w:val="00DA4F8A"/>
    <w:rsid w:val="00DA702B"/>
    <w:rsid w:val="00DB16F8"/>
    <w:rsid w:val="00DB237D"/>
    <w:rsid w:val="00DB43AE"/>
    <w:rsid w:val="00DB6660"/>
    <w:rsid w:val="00DB75A2"/>
    <w:rsid w:val="00DB7726"/>
    <w:rsid w:val="00DC3B95"/>
    <w:rsid w:val="00DC4ABD"/>
    <w:rsid w:val="00DC4D94"/>
    <w:rsid w:val="00DC643D"/>
    <w:rsid w:val="00DC6552"/>
    <w:rsid w:val="00DC7DFB"/>
    <w:rsid w:val="00DD25EF"/>
    <w:rsid w:val="00DD4A42"/>
    <w:rsid w:val="00DD4B3B"/>
    <w:rsid w:val="00DD773D"/>
    <w:rsid w:val="00DE1F65"/>
    <w:rsid w:val="00DE7CA2"/>
    <w:rsid w:val="00DE7CE5"/>
    <w:rsid w:val="00DF0F41"/>
    <w:rsid w:val="00DF13E8"/>
    <w:rsid w:val="00DF2710"/>
    <w:rsid w:val="00DF278F"/>
    <w:rsid w:val="00DF313A"/>
    <w:rsid w:val="00DF4E65"/>
    <w:rsid w:val="00DF5208"/>
    <w:rsid w:val="00DF5666"/>
    <w:rsid w:val="00DF72B1"/>
    <w:rsid w:val="00E015D9"/>
    <w:rsid w:val="00E02A26"/>
    <w:rsid w:val="00E02E59"/>
    <w:rsid w:val="00E030D5"/>
    <w:rsid w:val="00E03147"/>
    <w:rsid w:val="00E04AF6"/>
    <w:rsid w:val="00E04FCB"/>
    <w:rsid w:val="00E058D9"/>
    <w:rsid w:val="00E061AE"/>
    <w:rsid w:val="00E0645F"/>
    <w:rsid w:val="00E07813"/>
    <w:rsid w:val="00E07B59"/>
    <w:rsid w:val="00E10949"/>
    <w:rsid w:val="00E11991"/>
    <w:rsid w:val="00E11A86"/>
    <w:rsid w:val="00E123B5"/>
    <w:rsid w:val="00E1330E"/>
    <w:rsid w:val="00E20679"/>
    <w:rsid w:val="00E278DB"/>
    <w:rsid w:val="00E27AF2"/>
    <w:rsid w:val="00E34C91"/>
    <w:rsid w:val="00E34DCE"/>
    <w:rsid w:val="00E35A27"/>
    <w:rsid w:val="00E35D3A"/>
    <w:rsid w:val="00E3616D"/>
    <w:rsid w:val="00E42F90"/>
    <w:rsid w:val="00E432DF"/>
    <w:rsid w:val="00E45A6E"/>
    <w:rsid w:val="00E45BD9"/>
    <w:rsid w:val="00E4632D"/>
    <w:rsid w:val="00E47300"/>
    <w:rsid w:val="00E50142"/>
    <w:rsid w:val="00E50DC1"/>
    <w:rsid w:val="00E51F8E"/>
    <w:rsid w:val="00E52DB1"/>
    <w:rsid w:val="00E53117"/>
    <w:rsid w:val="00E539F8"/>
    <w:rsid w:val="00E54072"/>
    <w:rsid w:val="00E54204"/>
    <w:rsid w:val="00E5528B"/>
    <w:rsid w:val="00E5538F"/>
    <w:rsid w:val="00E55E7C"/>
    <w:rsid w:val="00E55F5C"/>
    <w:rsid w:val="00E616D3"/>
    <w:rsid w:val="00E622DE"/>
    <w:rsid w:val="00E64605"/>
    <w:rsid w:val="00E64B35"/>
    <w:rsid w:val="00E657EF"/>
    <w:rsid w:val="00E66851"/>
    <w:rsid w:val="00E66DA0"/>
    <w:rsid w:val="00E67E48"/>
    <w:rsid w:val="00E7062B"/>
    <w:rsid w:val="00E70B4D"/>
    <w:rsid w:val="00E70FD6"/>
    <w:rsid w:val="00E720DD"/>
    <w:rsid w:val="00E7229B"/>
    <w:rsid w:val="00E72F49"/>
    <w:rsid w:val="00E74894"/>
    <w:rsid w:val="00E75B6E"/>
    <w:rsid w:val="00E7642F"/>
    <w:rsid w:val="00E76A33"/>
    <w:rsid w:val="00E76CAB"/>
    <w:rsid w:val="00E77627"/>
    <w:rsid w:val="00E77888"/>
    <w:rsid w:val="00E778E7"/>
    <w:rsid w:val="00E80463"/>
    <w:rsid w:val="00E822C2"/>
    <w:rsid w:val="00E82A0D"/>
    <w:rsid w:val="00E82A8E"/>
    <w:rsid w:val="00E82B6F"/>
    <w:rsid w:val="00E84BB8"/>
    <w:rsid w:val="00E85669"/>
    <w:rsid w:val="00E85FB5"/>
    <w:rsid w:val="00E860CA"/>
    <w:rsid w:val="00E86A0B"/>
    <w:rsid w:val="00E86C13"/>
    <w:rsid w:val="00E877F1"/>
    <w:rsid w:val="00E91898"/>
    <w:rsid w:val="00E927E0"/>
    <w:rsid w:val="00E9284E"/>
    <w:rsid w:val="00E92B52"/>
    <w:rsid w:val="00E93A21"/>
    <w:rsid w:val="00E94851"/>
    <w:rsid w:val="00E949C2"/>
    <w:rsid w:val="00E96A1B"/>
    <w:rsid w:val="00E978EC"/>
    <w:rsid w:val="00EA08EF"/>
    <w:rsid w:val="00EA5420"/>
    <w:rsid w:val="00EA56D2"/>
    <w:rsid w:val="00EA5DD9"/>
    <w:rsid w:val="00EA736D"/>
    <w:rsid w:val="00EA7A94"/>
    <w:rsid w:val="00EB1432"/>
    <w:rsid w:val="00EB24FA"/>
    <w:rsid w:val="00EB3CA6"/>
    <w:rsid w:val="00EB3DB7"/>
    <w:rsid w:val="00EC0573"/>
    <w:rsid w:val="00EC0A69"/>
    <w:rsid w:val="00EC1441"/>
    <w:rsid w:val="00EC1D8A"/>
    <w:rsid w:val="00EC2EEE"/>
    <w:rsid w:val="00EC3385"/>
    <w:rsid w:val="00EC3DFF"/>
    <w:rsid w:val="00EC3FF3"/>
    <w:rsid w:val="00EC4DE7"/>
    <w:rsid w:val="00ED037D"/>
    <w:rsid w:val="00ED22DA"/>
    <w:rsid w:val="00ED315A"/>
    <w:rsid w:val="00ED60E9"/>
    <w:rsid w:val="00ED7DD5"/>
    <w:rsid w:val="00ED7F13"/>
    <w:rsid w:val="00EE0089"/>
    <w:rsid w:val="00EE117B"/>
    <w:rsid w:val="00EE13C0"/>
    <w:rsid w:val="00EE2CDD"/>
    <w:rsid w:val="00EE30C0"/>
    <w:rsid w:val="00EE61CB"/>
    <w:rsid w:val="00EE75DF"/>
    <w:rsid w:val="00EF062C"/>
    <w:rsid w:val="00EF096A"/>
    <w:rsid w:val="00EF0EC0"/>
    <w:rsid w:val="00EF2E20"/>
    <w:rsid w:val="00EF5FC2"/>
    <w:rsid w:val="00EF6789"/>
    <w:rsid w:val="00F00A57"/>
    <w:rsid w:val="00F00C60"/>
    <w:rsid w:val="00F01525"/>
    <w:rsid w:val="00F03743"/>
    <w:rsid w:val="00F04C48"/>
    <w:rsid w:val="00F04F36"/>
    <w:rsid w:val="00F10827"/>
    <w:rsid w:val="00F114D3"/>
    <w:rsid w:val="00F1240C"/>
    <w:rsid w:val="00F12769"/>
    <w:rsid w:val="00F13734"/>
    <w:rsid w:val="00F166F3"/>
    <w:rsid w:val="00F17A99"/>
    <w:rsid w:val="00F20A62"/>
    <w:rsid w:val="00F210C2"/>
    <w:rsid w:val="00F21D49"/>
    <w:rsid w:val="00F22752"/>
    <w:rsid w:val="00F227F8"/>
    <w:rsid w:val="00F22C10"/>
    <w:rsid w:val="00F23186"/>
    <w:rsid w:val="00F27154"/>
    <w:rsid w:val="00F27B7B"/>
    <w:rsid w:val="00F300E5"/>
    <w:rsid w:val="00F34650"/>
    <w:rsid w:val="00F366D8"/>
    <w:rsid w:val="00F40A1C"/>
    <w:rsid w:val="00F43C2B"/>
    <w:rsid w:val="00F4424D"/>
    <w:rsid w:val="00F4427B"/>
    <w:rsid w:val="00F4439E"/>
    <w:rsid w:val="00F446AE"/>
    <w:rsid w:val="00F44F35"/>
    <w:rsid w:val="00F45B19"/>
    <w:rsid w:val="00F5163C"/>
    <w:rsid w:val="00F52252"/>
    <w:rsid w:val="00F535ED"/>
    <w:rsid w:val="00F53F58"/>
    <w:rsid w:val="00F546A0"/>
    <w:rsid w:val="00F576B1"/>
    <w:rsid w:val="00F61ADF"/>
    <w:rsid w:val="00F61F41"/>
    <w:rsid w:val="00F631AF"/>
    <w:rsid w:val="00F658B1"/>
    <w:rsid w:val="00F67111"/>
    <w:rsid w:val="00F70246"/>
    <w:rsid w:val="00F70A17"/>
    <w:rsid w:val="00F73CD6"/>
    <w:rsid w:val="00F73E72"/>
    <w:rsid w:val="00F74C99"/>
    <w:rsid w:val="00F7541F"/>
    <w:rsid w:val="00F75D69"/>
    <w:rsid w:val="00F80278"/>
    <w:rsid w:val="00F805CE"/>
    <w:rsid w:val="00F81BA9"/>
    <w:rsid w:val="00F827B6"/>
    <w:rsid w:val="00F84F16"/>
    <w:rsid w:val="00F868B8"/>
    <w:rsid w:val="00F90E48"/>
    <w:rsid w:val="00F915BE"/>
    <w:rsid w:val="00F92CCD"/>
    <w:rsid w:val="00F943B2"/>
    <w:rsid w:val="00F95638"/>
    <w:rsid w:val="00F97052"/>
    <w:rsid w:val="00F977A7"/>
    <w:rsid w:val="00FA025A"/>
    <w:rsid w:val="00FA1611"/>
    <w:rsid w:val="00FA2383"/>
    <w:rsid w:val="00FA2400"/>
    <w:rsid w:val="00FA34AF"/>
    <w:rsid w:val="00FA4F44"/>
    <w:rsid w:val="00FA66BF"/>
    <w:rsid w:val="00FA7568"/>
    <w:rsid w:val="00FB0781"/>
    <w:rsid w:val="00FB105D"/>
    <w:rsid w:val="00FB2B1D"/>
    <w:rsid w:val="00FB3D56"/>
    <w:rsid w:val="00FB49F5"/>
    <w:rsid w:val="00FB6919"/>
    <w:rsid w:val="00FB698B"/>
    <w:rsid w:val="00FB7BF8"/>
    <w:rsid w:val="00FB7E0D"/>
    <w:rsid w:val="00FC0580"/>
    <w:rsid w:val="00FC18F2"/>
    <w:rsid w:val="00FC2D88"/>
    <w:rsid w:val="00FC2F98"/>
    <w:rsid w:val="00FC5F73"/>
    <w:rsid w:val="00FC728D"/>
    <w:rsid w:val="00FC7407"/>
    <w:rsid w:val="00FC7CAF"/>
    <w:rsid w:val="00FD0D14"/>
    <w:rsid w:val="00FD0E7D"/>
    <w:rsid w:val="00FD32C8"/>
    <w:rsid w:val="00FD3312"/>
    <w:rsid w:val="00FD4B0A"/>
    <w:rsid w:val="00FD57E4"/>
    <w:rsid w:val="00FD69D4"/>
    <w:rsid w:val="00FD7EDC"/>
    <w:rsid w:val="00FE023E"/>
    <w:rsid w:val="00FE059A"/>
    <w:rsid w:val="00FE10BE"/>
    <w:rsid w:val="00FE1902"/>
    <w:rsid w:val="00FE1A78"/>
    <w:rsid w:val="00FE336C"/>
    <w:rsid w:val="00FE3DAD"/>
    <w:rsid w:val="00FE4E23"/>
    <w:rsid w:val="00FE583C"/>
    <w:rsid w:val="00FE7510"/>
    <w:rsid w:val="00FF067C"/>
    <w:rsid w:val="00FF3678"/>
    <w:rsid w:val="00FF42A4"/>
    <w:rsid w:val="00FF4C5F"/>
    <w:rsid w:val="00FF4EDC"/>
    <w:rsid w:val="00FF5204"/>
    <w:rsid w:val="00FF79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A3"/>
    <w:rPr>
      <w:rFonts w:ascii="Calibri" w:eastAsia="Times New Roman" w:hAnsi="Calibri" w:cs="Mangal"/>
      <w:szCs w:val="22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9A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9</Words>
  <Characters>3018</Characters>
  <Application>Microsoft Office Word</Application>
  <DocSecurity>0</DocSecurity>
  <Lines>25</Lines>
  <Paragraphs>7</Paragraphs>
  <ScaleCrop>false</ScaleCrop>
  <Company>Hewlett-Packard</Company>
  <LinksUpToDate>false</LinksUpToDate>
  <CharactersWithSpaces>3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7-01-12T07:11:00Z</dcterms:created>
  <dcterms:modified xsi:type="dcterms:W3CDTF">2017-04-19T04:56:00Z</dcterms:modified>
</cp:coreProperties>
</file>